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A375C" w14:textId="77777777" w:rsidR="00F05055" w:rsidRPr="001A5591" w:rsidRDefault="00F05055" w:rsidP="00F05055">
      <w:pPr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  <w:r w:rsidRPr="001A5591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 xml:space="preserve">Supplementary </w:t>
      </w:r>
      <w:r w:rsidR="001A5591" w:rsidRPr="001A5591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>tables</w:t>
      </w:r>
    </w:p>
    <w:p w14:paraId="12CA8E28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  <w:u w:val="single"/>
        </w:rPr>
      </w:pPr>
    </w:p>
    <w:p w14:paraId="7FBC3DD0" w14:textId="77777777" w:rsidR="00F05055" w:rsidRPr="0083089B" w:rsidRDefault="00F05055" w:rsidP="00F05055">
      <w:pPr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</w:pP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Supplementary table 1: Observed and expected number of embryos at E14.5 resulting </w:t>
      </w:r>
      <w:r w:rsidRPr="0083089B">
        <w:rPr>
          <w:rFonts w:ascii="Calibri" w:eastAsia="Times New Roman" w:hAnsi="Calibri" w:cs="Calibri"/>
          <w:b/>
          <w:i/>
          <w:color w:val="000000"/>
          <w:sz w:val="22"/>
          <w:szCs w:val="22"/>
          <w:lang w:val="en-US"/>
        </w:rPr>
        <w:t>Setd5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vertAlign w:val="superscript"/>
          <w:lang w:val="en-US"/>
        </w:rPr>
        <w:t>+/-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x </w:t>
      </w:r>
      <w:r w:rsidRPr="0083089B">
        <w:rPr>
          <w:rFonts w:ascii="Calibri" w:eastAsia="Times New Roman" w:hAnsi="Calibri" w:cs="Calibri"/>
          <w:b/>
          <w:i/>
          <w:color w:val="000000"/>
          <w:sz w:val="22"/>
          <w:szCs w:val="22"/>
          <w:lang w:val="en-US"/>
        </w:rPr>
        <w:t>Tbx1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vertAlign w:val="superscript"/>
          <w:lang w:val="en-US"/>
        </w:rPr>
        <w:t>lacZ/+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cross.</w:t>
      </w:r>
    </w:p>
    <w:p w14:paraId="739C57FC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</w:p>
    <w:p w14:paraId="4FE84F77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Expected numbers are based on Mendelian ratios, rounded to the nearest whole</w:t>
      </w:r>
      <w:r>
        <w:rPr>
          <w:rFonts w:ascii="Calibri" w:eastAsia="Times New Roman" w:hAnsi="Calibri" w:cs="Calibri"/>
          <w:color w:val="000000"/>
          <w:sz w:val="22"/>
          <w:szCs w:val="22"/>
          <w:lang w:val="en-US"/>
        </w:rPr>
        <w:t xml:space="preserve"> </w:t>
      </w:r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number. There was no statistical difference in the number of E14.5 embryos across</w:t>
      </w:r>
      <w:r>
        <w:rPr>
          <w:rFonts w:ascii="Calibri" w:eastAsia="Times New Roman" w:hAnsi="Calibri" w:cs="Calibri"/>
          <w:color w:val="000000"/>
          <w:sz w:val="22"/>
          <w:szCs w:val="22"/>
          <w:lang w:val="en-US"/>
        </w:rPr>
        <w:t xml:space="preserve"> </w:t>
      </w:r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the genotypes, based on Chi-squared analysis, p &gt; 0.05.</w:t>
      </w:r>
    </w:p>
    <w:p w14:paraId="1E3D57E2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169"/>
        <w:gridCol w:w="2169"/>
        <w:gridCol w:w="2169"/>
      </w:tblGrid>
      <w:tr w:rsidR="00F05055" w14:paraId="78B43335" w14:textId="77777777" w:rsidTr="007C0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2612FCD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2169" w:type="dxa"/>
          </w:tcPr>
          <w:p w14:paraId="557395E0" w14:textId="77777777" w:rsidR="00F05055" w:rsidRDefault="00F05055" w:rsidP="007C0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Observed</w:t>
            </w:r>
          </w:p>
        </w:tc>
        <w:tc>
          <w:tcPr>
            <w:tcW w:w="2169" w:type="dxa"/>
          </w:tcPr>
          <w:p w14:paraId="4E499A60" w14:textId="77777777" w:rsidR="00F05055" w:rsidRDefault="00F05055" w:rsidP="007C0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xpected</w:t>
            </w:r>
          </w:p>
        </w:tc>
      </w:tr>
      <w:tr w:rsidR="00F05055" w14:paraId="6ED96105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41D6C65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2169" w:type="dxa"/>
          </w:tcPr>
          <w:p w14:paraId="67D42725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169" w:type="dxa"/>
          </w:tcPr>
          <w:p w14:paraId="50EEA915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F05055" w14:paraId="7154E9B1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46BE737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Setd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/-</w:t>
            </w:r>
          </w:p>
        </w:tc>
        <w:tc>
          <w:tcPr>
            <w:tcW w:w="2169" w:type="dxa"/>
          </w:tcPr>
          <w:p w14:paraId="5A92001F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169" w:type="dxa"/>
          </w:tcPr>
          <w:p w14:paraId="2E1B889E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F05055" w14:paraId="268EE932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1961266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Tbx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lacZ/+</w:t>
            </w:r>
          </w:p>
        </w:tc>
        <w:tc>
          <w:tcPr>
            <w:tcW w:w="2169" w:type="dxa"/>
          </w:tcPr>
          <w:p w14:paraId="554CD0DC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169" w:type="dxa"/>
          </w:tcPr>
          <w:p w14:paraId="7EF560C9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F05055" w14:paraId="65F794F3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394E57A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Setd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/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; </w:t>
            </w: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Tbx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lacZ/+</w:t>
            </w:r>
          </w:p>
        </w:tc>
        <w:tc>
          <w:tcPr>
            <w:tcW w:w="2169" w:type="dxa"/>
          </w:tcPr>
          <w:p w14:paraId="123449A6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169" w:type="dxa"/>
          </w:tcPr>
          <w:p w14:paraId="7AFA0DFD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</w:tr>
    </w:tbl>
    <w:p w14:paraId="661A19CC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125C9A0D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058EB0A1" w14:textId="77777777" w:rsidR="00F05055" w:rsidRPr="0083089B" w:rsidRDefault="00F05055" w:rsidP="00F05055">
      <w:pPr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</w:pPr>
      <w:r w:rsidRPr="0083089B">
        <w:rPr>
          <w:rFonts w:ascii="Calibri" w:eastAsia="Times New Roman" w:hAnsi="Calibri" w:cs="Calibri"/>
          <w:b/>
          <w:color w:val="000000"/>
          <w:sz w:val="22"/>
          <w:szCs w:val="22"/>
        </w:rPr>
        <w:t xml:space="preserve">Supplementary table 2: 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Observed and expected number of embryos at E10.5 resulting </w:t>
      </w:r>
      <w:r w:rsidRPr="0083089B">
        <w:rPr>
          <w:rFonts w:ascii="Calibri" w:eastAsia="Times New Roman" w:hAnsi="Calibri" w:cs="Calibri"/>
          <w:b/>
          <w:i/>
          <w:color w:val="000000"/>
          <w:sz w:val="22"/>
          <w:szCs w:val="22"/>
          <w:lang w:val="en-US"/>
        </w:rPr>
        <w:t>Setd5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vertAlign w:val="superscript"/>
          <w:lang w:val="en-US"/>
        </w:rPr>
        <w:t>Fl/Fl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x </w:t>
      </w:r>
      <w:proofErr w:type="gramStart"/>
      <w:r w:rsidRPr="0083089B">
        <w:rPr>
          <w:rFonts w:ascii="Calibri" w:eastAsia="Times New Roman" w:hAnsi="Calibri" w:cs="Calibri"/>
          <w:b/>
          <w:i/>
          <w:color w:val="000000"/>
          <w:sz w:val="22"/>
          <w:szCs w:val="22"/>
          <w:lang w:val="en-US"/>
        </w:rPr>
        <w:t xml:space="preserve">Setd5 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</w:t>
      </w:r>
      <w:proofErr w:type="spellStart"/>
      <w:r w:rsidRPr="0083089B">
        <w:rPr>
          <w:rFonts w:ascii="Calibri" w:eastAsia="Times New Roman" w:hAnsi="Calibri" w:cs="Calibri"/>
          <w:b/>
          <w:color w:val="000000"/>
          <w:sz w:val="22"/>
          <w:szCs w:val="22"/>
          <w:vertAlign w:val="superscript"/>
          <w:lang w:val="en-US"/>
        </w:rPr>
        <w:t>Fl</w:t>
      </w:r>
      <w:proofErr w:type="spellEnd"/>
      <w:proofErr w:type="gramEnd"/>
      <w:r w:rsidRPr="0083089B">
        <w:rPr>
          <w:rFonts w:ascii="Calibri" w:eastAsia="Times New Roman" w:hAnsi="Calibri" w:cs="Calibri"/>
          <w:b/>
          <w:color w:val="000000"/>
          <w:sz w:val="22"/>
          <w:szCs w:val="22"/>
          <w:vertAlign w:val="superscript"/>
          <w:lang w:val="en-US"/>
        </w:rPr>
        <w:t>/WT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; </w:t>
      </w:r>
      <w:r w:rsidRPr="0083089B">
        <w:rPr>
          <w:rFonts w:ascii="Calibri" w:eastAsia="Times New Roman" w:hAnsi="Calibri" w:cs="Calibri"/>
          <w:b/>
          <w:i/>
          <w:color w:val="000000"/>
          <w:sz w:val="22"/>
          <w:szCs w:val="22"/>
          <w:lang w:val="en-US"/>
        </w:rPr>
        <w:t>Mesp1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</w:t>
      </w:r>
      <w:proofErr w:type="spellStart"/>
      <w:r w:rsidRPr="0083089B">
        <w:rPr>
          <w:rFonts w:ascii="Calibri" w:eastAsia="Times New Roman" w:hAnsi="Calibri" w:cs="Calibri"/>
          <w:b/>
          <w:color w:val="000000"/>
          <w:sz w:val="22"/>
          <w:szCs w:val="22"/>
          <w:vertAlign w:val="superscript"/>
          <w:lang w:val="en-US"/>
        </w:rPr>
        <w:t>Cre</w:t>
      </w:r>
      <w:proofErr w:type="spellEnd"/>
      <w:r w:rsidRPr="0083089B">
        <w:rPr>
          <w:rFonts w:ascii="Calibri" w:eastAsia="Times New Roman" w:hAnsi="Calibri" w:cs="Calibri"/>
          <w:b/>
          <w:color w:val="000000"/>
          <w:sz w:val="22"/>
          <w:szCs w:val="22"/>
          <w:vertAlign w:val="superscript"/>
          <w:lang w:val="en-US"/>
        </w:rPr>
        <w:t>/+</w:t>
      </w:r>
      <w:r w:rsidRPr="0083089B">
        <w:rPr>
          <w:rFonts w:ascii="Calibri" w:eastAsia="Times New Roman" w:hAnsi="Calibri" w:cs="Calibri"/>
          <w:b/>
          <w:color w:val="000000"/>
          <w:sz w:val="22"/>
          <w:szCs w:val="22"/>
          <w:lang w:val="en-US"/>
        </w:rPr>
        <w:t xml:space="preserve"> cross.</w:t>
      </w:r>
    </w:p>
    <w:p w14:paraId="4E1AC40A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</w:p>
    <w:p w14:paraId="73DF8C45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Expected numbers are based on Mendelian ratios, rounded to the nearest whole</w:t>
      </w:r>
      <w:r>
        <w:rPr>
          <w:rFonts w:ascii="Calibri" w:eastAsia="Times New Roman" w:hAnsi="Calibri" w:cs="Calibri"/>
          <w:color w:val="000000"/>
          <w:sz w:val="22"/>
          <w:szCs w:val="22"/>
          <w:lang w:val="en-US"/>
        </w:rPr>
        <w:t xml:space="preserve"> </w:t>
      </w:r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number. There was no statistical difference in the number of E1</w:t>
      </w:r>
      <w:r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0</w:t>
      </w:r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.5 embryos across</w:t>
      </w:r>
      <w:r>
        <w:rPr>
          <w:rFonts w:ascii="Calibri" w:eastAsia="Times New Roman" w:hAnsi="Calibri" w:cs="Calibri"/>
          <w:color w:val="000000"/>
          <w:sz w:val="22"/>
          <w:szCs w:val="22"/>
          <w:lang w:val="en-US"/>
        </w:rPr>
        <w:t xml:space="preserve"> </w:t>
      </w:r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 xml:space="preserve">the genotypes, based on Chi-squared </w:t>
      </w:r>
      <w:proofErr w:type="gramStart"/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analysis</w:t>
      </w:r>
      <w:proofErr w:type="gramEnd"/>
      <w:r w:rsidRPr="002D007D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>, p &gt; 0.05.</w:t>
      </w:r>
    </w:p>
    <w:p w14:paraId="62152EB2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462"/>
        <w:gridCol w:w="2169"/>
        <w:gridCol w:w="2169"/>
      </w:tblGrid>
      <w:tr w:rsidR="00F05055" w14:paraId="30A93BEE" w14:textId="77777777" w:rsidTr="007C0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</w:tcPr>
          <w:p w14:paraId="61AD57C6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2169" w:type="dxa"/>
          </w:tcPr>
          <w:p w14:paraId="520D4376" w14:textId="77777777" w:rsidR="00F05055" w:rsidRDefault="00F05055" w:rsidP="007C0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Observed</w:t>
            </w:r>
          </w:p>
        </w:tc>
        <w:tc>
          <w:tcPr>
            <w:tcW w:w="2169" w:type="dxa"/>
          </w:tcPr>
          <w:p w14:paraId="61E1DB5C" w14:textId="77777777" w:rsidR="00F05055" w:rsidRDefault="00F05055" w:rsidP="007C0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xpected</w:t>
            </w:r>
          </w:p>
        </w:tc>
      </w:tr>
      <w:tr w:rsidR="00F05055" w14:paraId="769BD2FF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</w:tcPr>
          <w:p w14:paraId="676CD554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Setd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Fl/Fl</w:t>
            </w:r>
          </w:p>
        </w:tc>
        <w:tc>
          <w:tcPr>
            <w:tcW w:w="2169" w:type="dxa"/>
          </w:tcPr>
          <w:p w14:paraId="5540D660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169" w:type="dxa"/>
          </w:tcPr>
          <w:p w14:paraId="336CF911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F05055" w14:paraId="163D1E86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</w:tcPr>
          <w:p w14:paraId="52FA67F6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Setd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Fl/WT</w:t>
            </w:r>
          </w:p>
        </w:tc>
        <w:tc>
          <w:tcPr>
            <w:tcW w:w="2169" w:type="dxa"/>
          </w:tcPr>
          <w:p w14:paraId="6B7334C9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2169" w:type="dxa"/>
          </w:tcPr>
          <w:p w14:paraId="3DBCFCDA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F05055" w14:paraId="00C14478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</w:tcPr>
          <w:p w14:paraId="41C8C0AA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Setd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Fl</w:t>
            </w:r>
            <w:proofErr w:type="spellEnd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/W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; </w:t>
            </w: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Mesp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Cre</w:t>
            </w:r>
            <w:proofErr w:type="spellEnd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/+</w:t>
            </w:r>
          </w:p>
        </w:tc>
        <w:tc>
          <w:tcPr>
            <w:tcW w:w="2169" w:type="dxa"/>
          </w:tcPr>
          <w:p w14:paraId="4D940642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169" w:type="dxa"/>
          </w:tcPr>
          <w:p w14:paraId="42C0FD46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F05055" w14:paraId="16FDE2D8" w14:textId="77777777" w:rsidTr="007C032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</w:tcPr>
          <w:p w14:paraId="116C6180" w14:textId="77777777" w:rsidR="00F05055" w:rsidRDefault="00F05055" w:rsidP="007C032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Setd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Fl</w:t>
            </w:r>
            <w:proofErr w:type="spellEnd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/</w:t>
            </w:r>
            <w:proofErr w:type="spellStart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F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; </w:t>
            </w:r>
            <w:r w:rsidRPr="0083089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/>
              </w:rPr>
              <w:t>Mesp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Cre</w:t>
            </w:r>
            <w:proofErr w:type="spellEnd"/>
            <w:r w:rsidRPr="0083089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/+</w:t>
            </w:r>
          </w:p>
        </w:tc>
        <w:tc>
          <w:tcPr>
            <w:tcW w:w="2169" w:type="dxa"/>
          </w:tcPr>
          <w:p w14:paraId="05E51DEF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169" w:type="dxa"/>
          </w:tcPr>
          <w:p w14:paraId="41B9FBCE" w14:textId="77777777" w:rsidR="00F05055" w:rsidRDefault="00F05055" w:rsidP="007C0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</w:tr>
    </w:tbl>
    <w:p w14:paraId="24F441E7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4990EEB1" w14:textId="77777777" w:rsidR="00F05055" w:rsidRDefault="00F05055" w:rsidP="00F05055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5821E9D8" w14:textId="5AA47D08" w:rsidR="001A5591" w:rsidRDefault="001A5591">
      <w:pPr>
        <w:rPr>
          <w:b/>
          <w:u w:val="single"/>
        </w:rPr>
      </w:pPr>
      <w:bookmarkStart w:id="0" w:name="_GoBack"/>
      <w:bookmarkEnd w:id="0"/>
    </w:p>
    <w:p w14:paraId="46B10C62" w14:textId="77777777" w:rsidR="001A5591" w:rsidRDefault="001A5591"/>
    <w:p w14:paraId="1691E78F" w14:textId="77777777" w:rsidR="001A5591" w:rsidRDefault="001A5591"/>
    <w:sectPr w:rsidR="001A5591" w:rsidSect="0008185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137DD"/>
    <w:multiLevelType w:val="multilevel"/>
    <w:tmpl w:val="B302F4A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05055"/>
    <w:rsid w:val="0001560D"/>
    <w:rsid w:val="00041EE8"/>
    <w:rsid w:val="00045CBB"/>
    <w:rsid w:val="000549CD"/>
    <w:rsid w:val="00065555"/>
    <w:rsid w:val="00081858"/>
    <w:rsid w:val="00097D90"/>
    <w:rsid w:val="000B223D"/>
    <w:rsid w:val="000D3416"/>
    <w:rsid w:val="000D689A"/>
    <w:rsid w:val="000E141E"/>
    <w:rsid w:val="000E2EB2"/>
    <w:rsid w:val="000E3840"/>
    <w:rsid w:val="000F2A90"/>
    <w:rsid w:val="001039A8"/>
    <w:rsid w:val="001056B3"/>
    <w:rsid w:val="00115032"/>
    <w:rsid w:val="001377B5"/>
    <w:rsid w:val="0014511D"/>
    <w:rsid w:val="00150A84"/>
    <w:rsid w:val="001733A0"/>
    <w:rsid w:val="00175EA9"/>
    <w:rsid w:val="001765DD"/>
    <w:rsid w:val="001A5591"/>
    <w:rsid w:val="001A7615"/>
    <w:rsid w:val="001C6E6E"/>
    <w:rsid w:val="001D1D3B"/>
    <w:rsid w:val="001F3EFB"/>
    <w:rsid w:val="001F788A"/>
    <w:rsid w:val="00227FC7"/>
    <w:rsid w:val="0023508B"/>
    <w:rsid w:val="00236822"/>
    <w:rsid w:val="002425E2"/>
    <w:rsid w:val="0025148D"/>
    <w:rsid w:val="00252C7A"/>
    <w:rsid w:val="00255395"/>
    <w:rsid w:val="00273919"/>
    <w:rsid w:val="00277940"/>
    <w:rsid w:val="00282D15"/>
    <w:rsid w:val="0029038C"/>
    <w:rsid w:val="002907E0"/>
    <w:rsid w:val="00290EDE"/>
    <w:rsid w:val="0029635F"/>
    <w:rsid w:val="002970CC"/>
    <w:rsid w:val="002A6D65"/>
    <w:rsid w:val="002B243B"/>
    <w:rsid w:val="002C0FEB"/>
    <w:rsid w:val="002C6E1A"/>
    <w:rsid w:val="002D03DC"/>
    <w:rsid w:val="002D44AB"/>
    <w:rsid w:val="002E31EC"/>
    <w:rsid w:val="002F170D"/>
    <w:rsid w:val="002F1BE4"/>
    <w:rsid w:val="002F3F06"/>
    <w:rsid w:val="0031448E"/>
    <w:rsid w:val="00321DE9"/>
    <w:rsid w:val="00323C33"/>
    <w:rsid w:val="00336504"/>
    <w:rsid w:val="00360509"/>
    <w:rsid w:val="00360D3D"/>
    <w:rsid w:val="00366364"/>
    <w:rsid w:val="003758EB"/>
    <w:rsid w:val="003A5A5A"/>
    <w:rsid w:val="003B1338"/>
    <w:rsid w:val="003B5D0B"/>
    <w:rsid w:val="003C0B9E"/>
    <w:rsid w:val="003D06F1"/>
    <w:rsid w:val="003E2ADC"/>
    <w:rsid w:val="003E7416"/>
    <w:rsid w:val="003E7F7F"/>
    <w:rsid w:val="003F383A"/>
    <w:rsid w:val="0040324A"/>
    <w:rsid w:val="004319DA"/>
    <w:rsid w:val="00441837"/>
    <w:rsid w:val="00473FE2"/>
    <w:rsid w:val="00477154"/>
    <w:rsid w:val="00495319"/>
    <w:rsid w:val="004A28CF"/>
    <w:rsid w:val="004C373C"/>
    <w:rsid w:val="004E3DD4"/>
    <w:rsid w:val="004F4553"/>
    <w:rsid w:val="0050645A"/>
    <w:rsid w:val="00512AD4"/>
    <w:rsid w:val="00513E66"/>
    <w:rsid w:val="0051712F"/>
    <w:rsid w:val="005313BC"/>
    <w:rsid w:val="005461D1"/>
    <w:rsid w:val="00563EDA"/>
    <w:rsid w:val="00572017"/>
    <w:rsid w:val="005751CB"/>
    <w:rsid w:val="00581FFE"/>
    <w:rsid w:val="00586F4F"/>
    <w:rsid w:val="005A3B0D"/>
    <w:rsid w:val="005A71A6"/>
    <w:rsid w:val="005E31A1"/>
    <w:rsid w:val="005E47B5"/>
    <w:rsid w:val="005E7B82"/>
    <w:rsid w:val="005F0179"/>
    <w:rsid w:val="006113A8"/>
    <w:rsid w:val="0061730E"/>
    <w:rsid w:val="00621289"/>
    <w:rsid w:val="00624DF7"/>
    <w:rsid w:val="00630C21"/>
    <w:rsid w:val="006520D4"/>
    <w:rsid w:val="006658AB"/>
    <w:rsid w:val="00673100"/>
    <w:rsid w:val="006A3AB1"/>
    <w:rsid w:val="006C48B8"/>
    <w:rsid w:val="006E26BA"/>
    <w:rsid w:val="006E286F"/>
    <w:rsid w:val="006F4666"/>
    <w:rsid w:val="00702837"/>
    <w:rsid w:val="00706DB5"/>
    <w:rsid w:val="00724000"/>
    <w:rsid w:val="007325D2"/>
    <w:rsid w:val="00746DF2"/>
    <w:rsid w:val="00772BB1"/>
    <w:rsid w:val="00790ABF"/>
    <w:rsid w:val="007A763C"/>
    <w:rsid w:val="007D087F"/>
    <w:rsid w:val="007E55C5"/>
    <w:rsid w:val="007F241E"/>
    <w:rsid w:val="007F2764"/>
    <w:rsid w:val="00800D75"/>
    <w:rsid w:val="008055AF"/>
    <w:rsid w:val="00806C05"/>
    <w:rsid w:val="0080717C"/>
    <w:rsid w:val="0082077F"/>
    <w:rsid w:val="00822574"/>
    <w:rsid w:val="00826647"/>
    <w:rsid w:val="0083128C"/>
    <w:rsid w:val="00834A77"/>
    <w:rsid w:val="0085352A"/>
    <w:rsid w:val="0086099C"/>
    <w:rsid w:val="00860C5C"/>
    <w:rsid w:val="00862503"/>
    <w:rsid w:val="00865A9A"/>
    <w:rsid w:val="00880AE5"/>
    <w:rsid w:val="00893373"/>
    <w:rsid w:val="00897671"/>
    <w:rsid w:val="008A4653"/>
    <w:rsid w:val="008B65F8"/>
    <w:rsid w:val="008E602F"/>
    <w:rsid w:val="009056AF"/>
    <w:rsid w:val="00913CA1"/>
    <w:rsid w:val="00924136"/>
    <w:rsid w:val="00927716"/>
    <w:rsid w:val="009605A2"/>
    <w:rsid w:val="0096183D"/>
    <w:rsid w:val="00964ACC"/>
    <w:rsid w:val="00974EAD"/>
    <w:rsid w:val="009829C3"/>
    <w:rsid w:val="009842E9"/>
    <w:rsid w:val="00986B45"/>
    <w:rsid w:val="009A701E"/>
    <w:rsid w:val="009D5E8F"/>
    <w:rsid w:val="009E02BD"/>
    <w:rsid w:val="009F496E"/>
    <w:rsid w:val="00A15C67"/>
    <w:rsid w:val="00A20049"/>
    <w:rsid w:val="00A26B4E"/>
    <w:rsid w:val="00A457DC"/>
    <w:rsid w:val="00A45D54"/>
    <w:rsid w:val="00A67304"/>
    <w:rsid w:val="00A765AD"/>
    <w:rsid w:val="00A9075B"/>
    <w:rsid w:val="00A97B7E"/>
    <w:rsid w:val="00AA5D4A"/>
    <w:rsid w:val="00AA63AA"/>
    <w:rsid w:val="00AB4CEB"/>
    <w:rsid w:val="00AE08B5"/>
    <w:rsid w:val="00B141BE"/>
    <w:rsid w:val="00B4339C"/>
    <w:rsid w:val="00B43E0B"/>
    <w:rsid w:val="00B45673"/>
    <w:rsid w:val="00B53DC6"/>
    <w:rsid w:val="00B53FF0"/>
    <w:rsid w:val="00B63E78"/>
    <w:rsid w:val="00B6678F"/>
    <w:rsid w:val="00B66C58"/>
    <w:rsid w:val="00B90424"/>
    <w:rsid w:val="00B92997"/>
    <w:rsid w:val="00B95DE4"/>
    <w:rsid w:val="00BA4AF7"/>
    <w:rsid w:val="00BA4F48"/>
    <w:rsid w:val="00BB03B6"/>
    <w:rsid w:val="00BC5EDA"/>
    <w:rsid w:val="00C27E08"/>
    <w:rsid w:val="00C37693"/>
    <w:rsid w:val="00C40790"/>
    <w:rsid w:val="00C629F2"/>
    <w:rsid w:val="00C64A19"/>
    <w:rsid w:val="00C84E62"/>
    <w:rsid w:val="00C85711"/>
    <w:rsid w:val="00C86DC5"/>
    <w:rsid w:val="00C9545B"/>
    <w:rsid w:val="00CA485F"/>
    <w:rsid w:val="00CA68E1"/>
    <w:rsid w:val="00CB0816"/>
    <w:rsid w:val="00CD15B7"/>
    <w:rsid w:val="00D13591"/>
    <w:rsid w:val="00D31B6B"/>
    <w:rsid w:val="00D659AD"/>
    <w:rsid w:val="00D717FD"/>
    <w:rsid w:val="00D77756"/>
    <w:rsid w:val="00D81F00"/>
    <w:rsid w:val="00D8755E"/>
    <w:rsid w:val="00D953E2"/>
    <w:rsid w:val="00DB7D8F"/>
    <w:rsid w:val="00E02D38"/>
    <w:rsid w:val="00E054C1"/>
    <w:rsid w:val="00E17A17"/>
    <w:rsid w:val="00E52D89"/>
    <w:rsid w:val="00E64BC1"/>
    <w:rsid w:val="00E741AC"/>
    <w:rsid w:val="00E9282C"/>
    <w:rsid w:val="00E965ED"/>
    <w:rsid w:val="00ED1F79"/>
    <w:rsid w:val="00ED557D"/>
    <w:rsid w:val="00ED5E0F"/>
    <w:rsid w:val="00F02F05"/>
    <w:rsid w:val="00F05055"/>
    <w:rsid w:val="00F14C3E"/>
    <w:rsid w:val="00F15938"/>
    <w:rsid w:val="00F43542"/>
    <w:rsid w:val="00F7041E"/>
    <w:rsid w:val="00F7746D"/>
    <w:rsid w:val="00F77742"/>
    <w:rsid w:val="00F863B3"/>
    <w:rsid w:val="00FB7758"/>
    <w:rsid w:val="00FC46E7"/>
    <w:rsid w:val="00FD11D8"/>
    <w:rsid w:val="00FD52D2"/>
    <w:rsid w:val="00FE5AE9"/>
    <w:rsid w:val="00FF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D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055"/>
  </w:style>
  <w:style w:type="paragraph" w:styleId="Heading1">
    <w:name w:val="heading 1"/>
    <w:basedOn w:val="Normal"/>
    <w:next w:val="Normal"/>
    <w:link w:val="Heading1Char"/>
    <w:uiPriority w:val="9"/>
    <w:qFormat/>
    <w:rsid w:val="000E141E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dTable1Light">
    <w:name w:val="Grid Table 1 Light"/>
    <w:basedOn w:val="TableNormal"/>
    <w:uiPriority w:val="46"/>
    <w:rsid w:val="00F0505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055"/>
  </w:style>
  <w:style w:type="paragraph" w:styleId="Heading1">
    <w:name w:val="heading 1"/>
    <w:basedOn w:val="Normal"/>
    <w:next w:val="Normal"/>
    <w:link w:val="Heading1Char"/>
    <w:uiPriority w:val="9"/>
    <w:qFormat/>
    <w:rsid w:val="000E141E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dTable1Light">
    <w:name w:val="Grid Table 1 Light"/>
    <w:basedOn w:val="TableNormal"/>
    <w:uiPriority w:val="46"/>
    <w:rsid w:val="00F0505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787</Characters>
  <Application>Microsoft Office Word</Application>
  <DocSecurity>0</DocSecurity>
  <Lines>34</Lines>
  <Paragraphs>23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, Michelle</dc:creator>
  <cp:keywords/>
  <dc:description/>
  <cp:lastModifiedBy>303444</cp:lastModifiedBy>
  <cp:revision>6</cp:revision>
  <dcterms:created xsi:type="dcterms:W3CDTF">2021-03-01T10:34:00Z</dcterms:created>
  <dcterms:modified xsi:type="dcterms:W3CDTF">2021-05-09T10:29:00Z</dcterms:modified>
</cp:coreProperties>
</file>